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13889" w:type="dxa"/>
        <w:tblLook w:val="04A0" w:firstRow="1" w:lastRow="0" w:firstColumn="1" w:lastColumn="0" w:noHBand="0" w:noVBand="1"/>
      </w:tblPr>
      <w:tblGrid>
        <w:gridCol w:w="1255"/>
        <w:gridCol w:w="1436"/>
        <w:gridCol w:w="3721"/>
        <w:gridCol w:w="3745"/>
        <w:gridCol w:w="3732"/>
      </w:tblGrid>
      <w:tr w:rsidR="00930161" w:rsidRPr="0037272B" w14:paraId="6939D689" w14:textId="77777777" w:rsidTr="004A2314">
        <w:trPr>
          <w:trHeight w:val="326"/>
        </w:trPr>
        <w:tc>
          <w:tcPr>
            <w:tcW w:w="13889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12913F66" w14:textId="7AD38EC7" w:rsidR="00930161" w:rsidRPr="001A4487" w:rsidRDefault="00037FA6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  <w:bookmarkStart w:id="0" w:name="_GoBack"/>
            <w:bookmarkEnd w:id="0"/>
            <w:r w:rsidR="00F16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ble</w:t>
            </w:r>
            <w:r w:rsidR="00703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16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diac troponin related c</w:t>
            </w:r>
            <w:r w:rsidR="00930161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acteristics</w:t>
            </w:r>
          </w:p>
        </w:tc>
      </w:tr>
      <w:tr w:rsidR="00930161" w:rsidRPr="00037FA6" w14:paraId="674C3867" w14:textId="77777777" w:rsidTr="004A2314">
        <w:trPr>
          <w:trHeight w:val="601"/>
        </w:trPr>
        <w:tc>
          <w:tcPr>
            <w:tcW w:w="0" w:type="auto"/>
            <w:tcBorders>
              <w:left w:val="nil"/>
              <w:right w:val="nil"/>
            </w:tcBorders>
          </w:tcPr>
          <w:p w14:paraId="646C4040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author,</w:t>
            </w:r>
          </w:p>
          <w:p w14:paraId="27E9B1F4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4B5C9F94" w14:textId="3C912C5E" w:rsidR="00BD5742" w:rsidRPr="001A4487" w:rsidRDefault="003B18FA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t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ponin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3B62C49C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ay manufacturer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571D7853" w14:textId="17F3E94C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and frequency of cardiac troponin samplin</w:t>
            </w:r>
            <w:r w:rsidRPr="005B16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5B16B7" w:rsidRPr="004B4A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§§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209DF852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gnostic cut-off concentration of cardiac troponin </w:t>
            </w:r>
          </w:p>
        </w:tc>
      </w:tr>
      <w:tr w:rsidR="00930161" w:rsidRPr="001A4487" w14:paraId="6E722E38" w14:textId="77777777" w:rsidTr="004A2314">
        <w:trPr>
          <w:trHeight w:val="531"/>
        </w:trPr>
        <w:tc>
          <w:tcPr>
            <w:tcW w:w="0" w:type="auto"/>
            <w:tcBorders>
              <w:left w:val="nil"/>
              <w:right w:val="nil"/>
            </w:tcBorders>
          </w:tcPr>
          <w:p w14:paraId="1698F975" w14:textId="70B7E881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ünzer,</w:t>
            </w:r>
          </w:p>
          <w:p w14:paraId="05A6B794" w14:textId="43365CEE" w:rsidR="00BD5742" w:rsidRPr="005A5611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5A5611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67DD5379" w14:textId="224845F6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30D83754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</w:rPr>
              <w:t>TnT ELISA (Boehringer, Mannheim, Germany)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71CF5A58" w14:textId="78CDF1D5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ly: </w:t>
            </w:r>
            <w:r w:rsidR="00CD1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urther specified</w:t>
            </w:r>
          </w:p>
          <w:p w14:paraId="3AC9D117" w14:textId="471A4408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6B672137" w14:textId="4CA8F634" w:rsidR="00BD5742" w:rsidRPr="001A4487" w:rsidRDefault="00BD5742" w:rsidP="00CF2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0.2 ng/mL</w:t>
            </w:r>
            <w:r w:rsidR="00CF2DDB" w:rsidRPr="00CF2D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 µg/L)</w:t>
            </w:r>
          </w:p>
        </w:tc>
      </w:tr>
      <w:tr w:rsidR="00930161" w:rsidRPr="00037FA6" w14:paraId="266E0F8C" w14:textId="77777777" w:rsidTr="004A2314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</w:tcPr>
          <w:p w14:paraId="481B8764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bson,</w:t>
            </w:r>
          </w:p>
          <w:p w14:paraId="6325EDC1" w14:textId="1BFB053B" w:rsidR="00BD5742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411EEA91" w14:textId="49B0B267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5A199444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VA Centaur®immunoassay (Bayer Diagnostics)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6C46C5CB" w14:textId="4D7957E3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ly: </w:t>
            </w:r>
            <w:r w:rsidR="00C02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vening p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r to surgery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721EE618" w14:textId="4990B681" w:rsidR="00BD5742" w:rsidRPr="001A4487" w:rsidRDefault="00C0205A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a rise in pre</w:t>
            </w:r>
            <w:r w:rsidR="00BD5742" w:rsidRPr="00E0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era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D5742" w:rsidRPr="00E024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’</w:t>
            </w:r>
            <w:r w:rsidR="009D5D65" w:rsidRPr="00CF2D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30161" w:rsidRPr="001A4487" w14:paraId="780BDF3B" w14:textId="77777777" w:rsidTr="004A2314">
        <w:trPr>
          <w:trHeight w:val="753"/>
        </w:trPr>
        <w:tc>
          <w:tcPr>
            <w:tcW w:w="0" w:type="auto"/>
            <w:tcBorders>
              <w:left w:val="nil"/>
              <w:right w:val="nil"/>
            </w:tcBorders>
          </w:tcPr>
          <w:p w14:paraId="7F406D16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carsson,</w:t>
            </w:r>
          </w:p>
          <w:p w14:paraId="65A5EC9C" w14:textId="08046D5F" w:rsidR="00BD5742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2973142F" w14:textId="1AB8F090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3EDA1E0D" w14:textId="6030F46E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us®</w:t>
            </w:r>
            <w:r w:rsidR="00A419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 Acute Care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M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tic System (Dade International Holding GmBH, Lieberbach, Germany)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50BF9D6E" w14:textId="4FAF0B18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ly: </w:t>
            </w:r>
            <w:r w:rsidR="009C09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in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h </w:t>
            </w:r>
            <w:r w:rsidR="009C09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surgery</w:t>
            </w:r>
          </w:p>
          <w:p w14:paraId="62077474" w14:textId="4FB647E8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530B6AC5" w14:textId="0950148C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06 µg/L</w:t>
            </w:r>
            <w:r w:rsidR="00A419DA" w:rsidRPr="00CF2D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30161" w:rsidRPr="001A4487" w14:paraId="7FF58AB3" w14:textId="77777777" w:rsidTr="004A2314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</w:tcPr>
          <w:p w14:paraId="00D3F40A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ng,</w:t>
            </w:r>
          </w:p>
          <w:p w14:paraId="5E45DB9A" w14:textId="2CE48D2F" w:rsidR="00BD5742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39069716" w14:textId="43F1814E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4CDEFAC3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kman-Coulter TnI assay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382CF3F8" w14:textId="21528EB2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ly: Not further specified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2F984756" w14:textId="6D6DAF85" w:rsidR="00BD5742" w:rsidRPr="00D93218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05 µg/L</w:t>
            </w:r>
            <w:r w:rsidR="00D932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30161" w:rsidRPr="00037FA6" w14:paraId="5C0AF546" w14:textId="77777777" w:rsidTr="004A2314">
        <w:tc>
          <w:tcPr>
            <w:tcW w:w="0" w:type="auto"/>
            <w:tcBorders>
              <w:left w:val="nil"/>
              <w:right w:val="nil"/>
            </w:tcBorders>
          </w:tcPr>
          <w:p w14:paraId="315067F8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snes,</w:t>
            </w:r>
          </w:p>
          <w:p w14:paraId="74B1505C" w14:textId="716D019A" w:rsidR="00BD5742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1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5164CD43" w14:textId="22FA61A2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2323564A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CA, Roche</w:t>
            </w:r>
            <w:r w:rsidRPr="002767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, Switzerland and Abbott, Abbott Park, IL, USA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1DB20B48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ly: 1 day before surgery</w:t>
            </w:r>
          </w:p>
          <w:p w14:paraId="52679E0D" w14:textId="33A11B95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6C272AD7" w14:textId="251070B3" w:rsidR="00BD5742" w:rsidRPr="00A7608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04 µg/L</w:t>
            </w:r>
            <w:r w:rsidR="00A760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35A37D4E" w14:textId="14B7C335" w:rsidR="00BD5742" w:rsidRPr="001A4487" w:rsidRDefault="00DE120B" w:rsidP="00DE1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0.01 µg/L </w:t>
            </w:r>
          </w:p>
        </w:tc>
      </w:tr>
      <w:tr w:rsidR="00930161" w:rsidRPr="001A4487" w14:paraId="25B2A5D4" w14:textId="77777777" w:rsidTr="004A2314">
        <w:trPr>
          <w:trHeight w:val="529"/>
        </w:trPr>
        <w:tc>
          <w:tcPr>
            <w:tcW w:w="0" w:type="auto"/>
            <w:tcBorders>
              <w:left w:val="nil"/>
              <w:right w:val="nil"/>
            </w:tcBorders>
          </w:tcPr>
          <w:p w14:paraId="594A7B77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ck,</w:t>
            </w:r>
          </w:p>
          <w:p w14:paraId="196F64BE" w14:textId="57330736" w:rsidR="00262D8A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EA13C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61787EB3" w14:textId="4461A97A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66A18346" w14:textId="1BD57D16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Diagnostics, Mannheim, Germany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7C44393B" w14:textId="0BEED539" w:rsidR="00BD5742" w:rsidRPr="001A4487" w:rsidRDefault="007945F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ly: In the </w:t>
            </w:r>
            <w:proofErr w:type="gramStart"/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</w:t>
            </w:r>
            <w:proofErr w:type="gramEnd"/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ceding surgery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60548657" w14:textId="24A862EE" w:rsidR="00BD5742" w:rsidRPr="001A4487" w:rsidRDefault="00BD5742" w:rsidP="009E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4 ng/L</w:t>
            </w:r>
            <w:r w:rsidR="00262D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6F2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30161" w:rsidRPr="001A4487" w14:paraId="578C76E3" w14:textId="77777777" w:rsidTr="004A2314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</w:tcPr>
          <w:p w14:paraId="6D9A4AA6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card,</w:t>
            </w:r>
          </w:p>
          <w:p w14:paraId="532EBA44" w14:textId="5BA891F6" w:rsidR="00BD5742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EA13C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42AC9533" w14:textId="25D42C4C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 (until/from April 2008)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71E49ED7" w14:textId="75549F4C" w:rsidR="00BD5742" w:rsidRPr="001A4487" w:rsidRDefault="00F12FE6" w:rsidP="00F70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</w:rPr>
              <w:t>via Centaur®Xp (Siemens Healthcare, Malvern, PA, USA)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6AAE8BB9" w14:textId="0D166868" w:rsidR="00BD5742" w:rsidRPr="00CE4C52" w:rsidRDefault="00F12FE6" w:rsidP="00F7073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ly: Within </w:t>
            </w:r>
            <w:r w:rsidR="00BD5742" w:rsidRPr="00F12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h before surgery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45332E85" w14:textId="33CFAACB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</w:rPr>
              <w:t>&gt;0.1 ng/mL</w:t>
            </w:r>
            <w:r w:rsidR="00CE4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A4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 µg/L)</w:t>
            </w:r>
          </w:p>
        </w:tc>
      </w:tr>
      <w:tr w:rsidR="00930161" w:rsidRPr="001A4487" w14:paraId="19E7ED27" w14:textId="77777777" w:rsidTr="004A2314">
        <w:tc>
          <w:tcPr>
            <w:tcW w:w="0" w:type="auto"/>
            <w:tcBorders>
              <w:left w:val="nil"/>
              <w:right w:val="nil"/>
            </w:tcBorders>
          </w:tcPr>
          <w:p w14:paraId="7C757712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</w:rPr>
              <w:t xml:space="preserve">Degos, </w:t>
            </w:r>
          </w:p>
          <w:p w14:paraId="4165E7AC" w14:textId="6CF4610F" w:rsidR="00BD5742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="003727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7D758E51" w14:textId="57B4388C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</w:rPr>
              <w:t>TnI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21E1BBA7" w14:textId="7EE831E1" w:rsidR="00BD5742" w:rsidRPr="001A4487" w:rsidRDefault="00B63998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onin Ic assay (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us Analyzer by Dade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6BE8C3D1" w14:textId="1D336A1E" w:rsidR="00BD5742" w:rsidRPr="001A4487" w:rsidRDefault="00C53B10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ly: O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admission to ICU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5BAD1412" w14:textId="2C454CF0" w:rsidR="00BD5742" w:rsidRPr="00B63998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5 µg/L</w:t>
            </w:r>
            <w:r w:rsidR="00B639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30161" w:rsidRPr="001A4487" w14:paraId="3AD22B4C" w14:textId="77777777" w:rsidTr="004A2314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</w:tcPr>
          <w:p w14:paraId="6368C360" w14:textId="451C1477" w:rsidR="00117A4E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ng</w:t>
            </w:r>
            <w:r w:rsid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259C6B8D" w14:textId="763C5C5B" w:rsidR="00BD5742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7CD6C5FA" w14:textId="313F987B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56760C25" w14:textId="6358F2F4" w:rsidR="00BD5742" w:rsidRPr="001A4487" w:rsidRDefault="00BD5742" w:rsidP="009862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ckman-Coulter </w:t>
            </w:r>
            <w:r w:rsidR="00986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onin I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ay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280DC750" w14:textId="3B71153C" w:rsidR="00BD5742" w:rsidRPr="001A4487" w:rsidRDefault="00BD5742" w:rsidP="000E33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ly: </w:t>
            </w:r>
            <w:r w:rsidR="000E33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urther specified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33A422A7" w14:textId="7B6DD798" w:rsidR="00BD5742" w:rsidRPr="009862E8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0.05 µg/L</w:t>
            </w:r>
            <w:r w:rsidR="009862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30161" w:rsidRPr="00037FA6" w14:paraId="36FE4F66" w14:textId="77777777" w:rsidTr="004A2314">
        <w:tc>
          <w:tcPr>
            <w:tcW w:w="0" w:type="auto"/>
            <w:tcBorders>
              <w:left w:val="nil"/>
              <w:right w:val="nil"/>
            </w:tcBorders>
          </w:tcPr>
          <w:p w14:paraId="57FCA1BB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gele, </w:t>
            </w:r>
          </w:p>
          <w:p w14:paraId="11D5749A" w14:textId="04AFFC15" w:rsidR="00BD5742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44E7007A" w14:textId="362EC789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6D0A1B90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Elecsys 2010 analyzer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37D05BF3" w14:textId="6617CBBC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ly: </w:t>
            </w:r>
            <w:r w:rsidR="001F3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in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h before surgery</w:t>
            </w:r>
          </w:p>
          <w:p w14:paraId="4F643DD6" w14:textId="1C5FB054" w:rsidR="00BD5742" w:rsidRPr="001A4487" w:rsidRDefault="00117A4E" w:rsidP="00221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operatively: </w:t>
            </w:r>
            <w:r w:rsidR="0022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end of surgery and on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operative day 1, 2, 3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53A51C4C" w14:textId="6AE80BDE" w:rsidR="00BD5742" w:rsidRPr="00117A4E" w:rsidRDefault="00117A4E" w:rsidP="00117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5742" w:rsidRP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</w:t>
            </w:r>
            <w:r w:rsidRP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tive</w:t>
            </w:r>
            <w:r w:rsidR="00BD5742" w:rsidRP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14 ng/L</w:t>
            </w:r>
            <w:r w:rsidR="00C349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BD5742" w:rsidRP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523519B" w14:textId="631C2175" w:rsidR="00BD5742" w:rsidRPr="00117A4E" w:rsidRDefault="00117A4E" w:rsidP="009E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BD5742" w:rsidRP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="00BD5742" w:rsidRPr="00117A4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bs</w:t>
            </w:r>
            <w:r w:rsidR="007D608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3917EB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BD5742" w:rsidRP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9 ng/L </w:t>
            </w:r>
          </w:p>
        </w:tc>
      </w:tr>
      <w:tr w:rsidR="00930161" w:rsidRPr="001A4487" w14:paraId="66D58DAA" w14:textId="77777777" w:rsidTr="004A2314">
        <w:tc>
          <w:tcPr>
            <w:tcW w:w="0" w:type="auto"/>
            <w:tcBorders>
              <w:left w:val="nil"/>
              <w:right w:val="nil"/>
            </w:tcBorders>
          </w:tcPr>
          <w:p w14:paraId="4B0A459F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er,</w:t>
            </w:r>
          </w:p>
          <w:p w14:paraId="641DB1B6" w14:textId="6E667031" w:rsidR="00BD5742" w:rsidRPr="00C602D9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623781DC" w14:textId="558F6680" w:rsidR="00BD5742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067DC099" w14:textId="77777777" w:rsidR="00BD5742" w:rsidRPr="001A4487" w:rsidRDefault="00BD5742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sys analyzer (Roche Diagnostics, Mannheim, Germany)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215261BC" w14:textId="251A999E" w:rsidR="00BD5742" w:rsidRPr="001A4487" w:rsidRDefault="00C25DE5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ly: W</w:t>
            </w:r>
            <w:r w:rsidR="00BD5742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in 7 days prior to surgery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707C2CF4" w14:textId="493C6F3A" w:rsidR="00BD5742" w:rsidRPr="001A4487" w:rsidRDefault="00BD5742" w:rsidP="009E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4 ng/L</w:t>
            </w:r>
            <w:r w:rsidR="00C349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30161" w:rsidRPr="001A4487" w14:paraId="24B83B18" w14:textId="77777777" w:rsidTr="004A2314">
        <w:trPr>
          <w:trHeight w:val="599"/>
        </w:trPr>
        <w:tc>
          <w:tcPr>
            <w:tcW w:w="0" w:type="auto"/>
            <w:tcBorders>
              <w:left w:val="nil"/>
              <w:right w:val="nil"/>
            </w:tcBorders>
          </w:tcPr>
          <w:p w14:paraId="182B9EB6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eng,</w:t>
            </w:r>
          </w:p>
          <w:p w14:paraId="5C747086" w14:textId="6AEAFB57" w:rsidR="001A4487" w:rsidRPr="00C602D9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7A0DBEA9" w14:textId="6FC97069" w:rsidR="001A4487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7C584E81" w14:textId="23119170" w:rsidR="001A4487" w:rsidRPr="00610AE8" w:rsidRDefault="00610AE8" w:rsidP="00610AE8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SS </w:t>
            </w:r>
            <w:r w:rsidRPr="0061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I assay (Beckman Coulter, </w:t>
            </w:r>
            <w:r w:rsidRPr="0061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c., Chaska, MN)</w:t>
            </w:r>
            <w:r w:rsidRPr="00610AE8">
              <w:rPr>
                <w:rFonts w:ascii="Times" w:hAnsi="Times" w:cs="Times"/>
                <w:lang w:val="en-US"/>
              </w:rPr>
              <w:t xml:space="preserve"> 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46CD8321" w14:textId="092DB236" w:rsidR="00610AE8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operatively: On the morning of surgery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552C6F57" w14:textId="39AEA322" w:rsidR="001A4487" w:rsidRPr="001A4487" w:rsidRDefault="0044388C" w:rsidP="00B45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5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="001A4487" w:rsidRPr="00B45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  <w:r w:rsidR="00B45A64" w:rsidRPr="00B45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</w:t>
            </w:r>
            <w:r w:rsidR="001A4487" w:rsidRPr="00B45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I’</w:t>
            </w:r>
            <w:r w:rsidR="00B45A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30161" w:rsidRPr="00037FA6" w14:paraId="6DB4F355" w14:textId="77777777" w:rsidTr="004A2314">
        <w:tc>
          <w:tcPr>
            <w:tcW w:w="0" w:type="auto"/>
            <w:tcBorders>
              <w:left w:val="nil"/>
              <w:right w:val="nil"/>
            </w:tcBorders>
          </w:tcPr>
          <w:p w14:paraId="36BFF9A7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illmann,</w:t>
            </w:r>
          </w:p>
          <w:p w14:paraId="7DD9556E" w14:textId="53B9160A" w:rsidR="001A4487" w:rsidRPr="00C602D9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15AF4E08" w14:textId="5F475CF4" w:rsidR="001A4487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01514022" w14:textId="757B8D69" w:rsidR="001A4487" w:rsidRPr="00123F68" w:rsidRDefault="00123F68" w:rsidP="00123F6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 assay (Roche Diagnos</w:t>
            </w:r>
            <w:r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cs, Mannheim, Germany) on the Elecsys 2010/cobas e411 immunoanalyzer 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251606CF" w14:textId="0B86579B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operatively: Prior to surgery,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urther specified</w:t>
            </w:r>
          </w:p>
          <w:p w14:paraId="590FFE5A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operatively: 24 h 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559DAF27" w14:textId="2E83E93A" w:rsidR="001A4487" w:rsidRPr="00123F68" w:rsidRDefault="00123F68" w:rsidP="00123F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</w:t>
            </w:r>
            <w:r w:rsidR="001A4487"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17.8 ng/L</w:t>
            </w:r>
            <w:r w:rsidR="004E37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4E37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D555545" w14:textId="159711CB" w:rsidR="001A4487" w:rsidRPr="00123F68" w:rsidRDefault="00123F68" w:rsidP="009E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1A4487"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="001A4487" w:rsidRPr="00123F6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bs</w:t>
            </w:r>
            <w:r w:rsidR="003917E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1A4487"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6.3 ng/L </w:t>
            </w:r>
          </w:p>
        </w:tc>
      </w:tr>
      <w:tr w:rsidR="00930161" w:rsidRPr="001A4487" w14:paraId="71D708FA" w14:textId="77777777" w:rsidTr="004A2314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</w:tcPr>
          <w:p w14:paraId="6C8ACC15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etala,</w:t>
            </w:r>
          </w:p>
          <w:p w14:paraId="23C42164" w14:textId="7E8F6AF3" w:rsidR="001A4487" w:rsidRPr="00C602D9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3641B233" w14:textId="1DEA6229" w:rsidR="001A4487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115E2333" w14:textId="07534943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="00C50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ion TnT assay (ECLIA; Roche Diagnostics GmbH, Mannheim, Germany)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37B71A39" w14:textId="60CC2447" w:rsidR="00C5074C" w:rsidRPr="001A4487" w:rsidRDefault="00C5074C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ly: O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admi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before surgery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0675D773" w14:textId="734B5918" w:rsidR="001A4487" w:rsidRPr="00FC5AED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03 µg/L</w:t>
            </w:r>
            <w:r w:rsidR="00FC5A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30161" w:rsidRPr="001A4487" w14:paraId="6BF05002" w14:textId="77777777" w:rsidTr="004A2314">
        <w:tc>
          <w:tcPr>
            <w:tcW w:w="0" w:type="auto"/>
            <w:tcBorders>
              <w:left w:val="nil"/>
              <w:right w:val="nil"/>
            </w:tcBorders>
          </w:tcPr>
          <w:p w14:paraId="76370741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,</w:t>
            </w:r>
          </w:p>
          <w:p w14:paraId="381E2F31" w14:textId="5F06ED01" w:rsidR="001A4487" w:rsidRPr="00C602D9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D1568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790537E6" w14:textId="43C475AB" w:rsidR="001A4487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583E6F3C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 Vista 500 Intelligent Laboratory System (Siemens Healthcare Diagnostics, Deerfield, Illinois, United States)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6E3E3439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ly: Upon admission at the hospital (≤24 h before surgery)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63667055" w14:textId="193BE93D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0.07 ng/mL</w:t>
            </w:r>
            <w:r w:rsidR="008B4A5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7 µg/L)</w:t>
            </w:r>
          </w:p>
        </w:tc>
      </w:tr>
      <w:tr w:rsidR="00930161" w:rsidRPr="00CA5AEC" w14:paraId="0CBD9C61" w14:textId="77777777" w:rsidTr="004A2314">
        <w:trPr>
          <w:trHeight w:val="1229"/>
        </w:trPr>
        <w:tc>
          <w:tcPr>
            <w:tcW w:w="0" w:type="auto"/>
            <w:tcBorders>
              <w:left w:val="nil"/>
              <w:right w:val="nil"/>
            </w:tcBorders>
          </w:tcPr>
          <w:p w14:paraId="035CAB5A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le,</w:t>
            </w:r>
          </w:p>
          <w:p w14:paraId="15263F24" w14:textId="27BF1B9A" w:rsidR="001A4487" w:rsidRPr="00C602D9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EA13C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7750F854" w14:textId="62E2F27E" w:rsidR="001A4487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7853ADD1" w14:textId="35FF8DB6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onin I Ultra assay; Siemens H</w:t>
            </w:r>
            <w:r w:rsidR="00D25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thcare Diagnostics, Deerfield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L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2B346A56" w14:textId="3A243FA1" w:rsidR="00CA5AEC" w:rsidRPr="001A4487" w:rsidRDefault="001A4487" w:rsidP="00CA5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</w:t>
            </w:r>
            <w:r w:rsidR="008B4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</w:t>
            </w:r>
            <w:r w:rsidR="00DE1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W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in 30 days before surgery</w:t>
            </w:r>
          </w:p>
          <w:p w14:paraId="3D401C25" w14:textId="1E0F0EF7" w:rsidR="00650258" w:rsidRPr="001A4487" w:rsidRDefault="00650258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599D9081" w14:textId="5F92434E" w:rsidR="001A4487" w:rsidRPr="001A4487" w:rsidRDefault="00CA5AEC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10 ng/mL</w:t>
            </w:r>
            <w:r w:rsidR="00352F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26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0 </w:t>
            </w:r>
            <w:r w:rsidR="00926513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  <w:r w:rsidR="009E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30161" w:rsidRPr="001A4487" w14:paraId="0C02F8B8" w14:textId="77777777" w:rsidTr="004A2314">
        <w:tc>
          <w:tcPr>
            <w:tcW w:w="0" w:type="auto"/>
            <w:tcBorders>
              <w:left w:val="nil"/>
              <w:right w:val="nil"/>
            </w:tcBorders>
          </w:tcPr>
          <w:p w14:paraId="7FEECD18" w14:textId="73637274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mas,</w:t>
            </w:r>
          </w:p>
          <w:p w14:paraId="073F0915" w14:textId="6992AD6C" w:rsidR="001A4487" w:rsidRPr="00C602D9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EA13C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184C2BBF" w14:textId="766E1F93" w:rsidR="001A4487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3D36EBF2" w14:textId="677280ED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che high-sensitivity assay (Cobas 6000 Analyzer, </w:t>
            </w:r>
            <w:r w:rsidR="00360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Diagnostics GmbH, Mannheim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)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7F06672C" w14:textId="3B865535" w:rsidR="001A4487" w:rsidRPr="001A4487" w:rsidRDefault="00381AAC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ly: N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further specified</w:t>
            </w:r>
          </w:p>
          <w:p w14:paraId="33B0EF08" w14:textId="140CF3DF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25CEDD0D" w14:textId="092CE7C6" w:rsidR="001A4487" w:rsidRPr="001A4487" w:rsidRDefault="001A4487" w:rsidP="009E24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4 ng/L</w:t>
            </w:r>
            <w:r w:rsidR="0038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30161" w:rsidRPr="001A4487" w14:paraId="427618C0" w14:textId="77777777" w:rsidTr="004A2314">
        <w:tc>
          <w:tcPr>
            <w:tcW w:w="0" w:type="auto"/>
            <w:tcBorders>
              <w:left w:val="nil"/>
              <w:right w:val="nil"/>
            </w:tcBorders>
          </w:tcPr>
          <w:p w14:paraId="1C0ED8F5" w14:textId="4FD7B151" w:rsidR="001A4487" w:rsidRPr="001A4487" w:rsidRDefault="001E6761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ma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, </w:t>
            </w:r>
          </w:p>
          <w:p w14:paraId="00A5F78A" w14:textId="3B13F734" w:rsidR="001A4487" w:rsidRPr="00C602D9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7A161603" w14:textId="377DAFA7" w:rsidR="001A4487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3C5769BA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007FD486" w14:textId="7D2B1C92" w:rsidR="001A4487" w:rsidRPr="001A4487" w:rsidRDefault="004E4C4A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ly: N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further specified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4308C4E3" w14:textId="5803B8A8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15 ng/mL</w:t>
            </w:r>
            <w:r w:rsidR="004E4C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5 µg/L)</w:t>
            </w:r>
          </w:p>
        </w:tc>
      </w:tr>
      <w:tr w:rsidR="00930161" w:rsidRPr="007D4C8F" w14:paraId="7EB35C18" w14:textId="77777777" w:rsidTr="004A2314">
        <w:tc>
          <w:tcPr>
            <w:tcW w:w="0" w:type="auto"/>
            <w:tcBorders>
              <w:left w:val="nil"/>
              <w:right w:val="nil"/>
            </w:tcBorders>
          </w:tcPr>
          <w:p w14:paraId="2C3759A3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vereaux, </w:t>
            </w:r>
          </w:p>
          <w:p w14:paraId="62769ADA" w14:textId="07FF601C" w:rsidR="001A4487" w:rsidRPr="00C602D9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EA13C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7B1F98D3" w14:textId="10EE1457" w:rsidR="001A4487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0636CB9F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5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ration Elecsys</w:t>
            </w:r>
          </w:p>
        </w:tc>
        <w:tc>
          <w:tcPr>
            <w:tcW w:w="3745" w:type="dxa"/>
            <w:tcBorders>
              <w:left w:val="nil"/>
              <w:right w:val="nil"/>
            </w:tcBorders>
          </w:tcPr>
          <w:p w14:paraId="0E67F94B" w14:textId="6730C6D7" w:rsidR="00C83C6A" w:rsidRDefault="0082750C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ly: D</w:t>
            </w:r>
            <w:r w:rsidR="00640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y of surgery (76 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, 1-28 days prior</w:t>
            </w:r>
            <w:r w:rsidR="00640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 (1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, prior surgery </w:t>
            </w:r>
            <w:r w:rsidR="004B4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t </w:t>
            </w:r>
            <w:r w:rsidR="00640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‘date missing’ (6 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14:paraId="272AF15B" w14:textId="45D37382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ly: 6-12 h, days 1, 2 and 3</w:t>
            </w:r>
          </w:p>
        </w:tc>
        <w:tc>
          <w:tcPr>
            <w:tcW w:w="3732" w:type="dxa"/>
            <w:tcBorders>
              <w:left w:val="nil"/>
              <w:right w:val="nil"/>
            </w:tcBorders>
          </w:tcPr>
          <w:p w14:paraId="5794B367" w14:textId="1AC441A4" w:rsidR="001A4487" w:rsidRPr="005A5611" w:rsidRDefault="0082750C" w:rsidP="009E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5A56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bs</w:t>
            </w:r>
            <w:r w:rsidRPr="005A5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D4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 ng/</w:t>
            </w:r>
            <w:r w:rsidR="001A4487" w:rsidRPr="005A5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 </w:t>
            </w:r>
          </w:p>
        </w:tc>
      </w:tr>
      <w:tr w:rsidR="00930161" w:rsidRPr="001A4487" w14:paraId="55DCE383" w14:textId="77777777" w:rsidTr="004A231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193CDD" w14:textId="31ADC69A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pec,</w:t>
            </w:r>
          </w:p>
          <w:p w14:paraId="6540CE9D" w14:textId="6B16B9F5" w:rsidR="001A4487" w:rsidRPr="00C602D9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C602D9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7272B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14:paraId="02433F32" w14:textId="40FB565F" w:rsidR="001A4487" w:rsidRPr="001A4487" w:rsidRDefault="000C583F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3721" w:type="dxa"/>
            <w:tcBorders>
              <w:left w:val="nil"/>
              <w:bottom w:val="single" w:sz="4" w:space="0" w:color="auto"/>
              <w:right w:val="nil"/>
            </w:tcBorders>
          </w:tcPr>
          <w:p w14:paraId="68DC12B1" w14:textId="12FCF964" w:rsidR="001A4487" w:rsidRPr="001A4487" w:rsidRDefault="00451313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Elecsys 2010 analyzer (</w:t>
            </w:r>
            <w:r w:rsidR="001A4487" w:rsidRPr="00451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e Diagnostics, Indianapolis,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DC5EC9D" w14:textId="77777777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45" w:type="dxa"/>
            <w:tcBorders>
              <w:left w:val="nil"/>
              <w:bottom w:val="single" w:sz="4" w:space="0" w:color="auto"/>
              <w:right w:val="nil"/>
            </w:tcBorders>
          </w:tcPr>
          <w:p w14:paraId="337815D4" w14:textId="0DF8372A" w:rsidR="001A4487" w:rsidRPr="001A4487" w:rsidRDefault="001A4487" w:rsidP="00F70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ly: </w:t>
            </w:r>
            <w:r w:rsidR="00451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in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h before surgery</w:t>
            </w:r>
          </w:p>
        </w:tc>
        <w:tc>
          <w:tcPr>
            <w:tcW w:w="3732" w:type="dxa"/>
            <w:tcBorders>
              <w:left w:val="nil"/>
              <w:bottom w:val="single" w:sz="4" w:space="0" w:color="auto"/>
              <w:right w:val="nil"/>
            </w:tcBorders>
          </w:tcPr>
          <w:p w14:paraId="20EA416E" w14:textId="6A4B5B52" w:rsidR="001A4487" w:rsidRPr="001A4487" w:rsidRDefault="00990767" w:rsidP="009E24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</w:rPr>
              <w:t>14 ng/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1A4487" w:rsidRPr="001A4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D1A5E62" w14:textId="742E1869" w:rsidR="001A4487" w:rsidRPr="00930161" w:rsidRDefault="001A4487" w:rsidP="00E013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30161">
        <w:rPr>
          <w:rFonts w:ascii="Times New Roman" w:hAnsi="Times New Roman" w:cs="Times New Roman"/>
          <w:sz w:val="20"/>
          <w:szCs w:val="20"/>
          <w:lang w:val="en-US"/>
        </w:rPr>
        <w:t>cTnI = Cardiac troponin I.</w:t>
      </w:r>
      <w:r w:rsidR="000C583F" w:rsidRPr="00930161">
        <w:rPr>
          <w:rFonts w:ascii="Times New Roman" w:hAnsi="Times New Roman" w:cs="Times New Roman"/>
          <w:sz w:val="20"/>
          <w:szCs w:val="20"/>
          <w:lang w:val="en-US"/>
        </w:rPr>
        <w:t xml:space="preserve"> cTnT = Cardiac troponin T. hs-cTnT = High-sensitivity cardiac troponin T.</w:t>
      </w:r>
      <w:r w:rsidRPr="00930161">
        <w:rPr>
          <w:rFonts w:ascii="Times New Roman" w:hAnsi="Times New Roman" w:cs="Times New Roman"/>
          <w:sz w:val="20"/>
          <w:szCs w:val="20"/>
          <w:lang w:val="en-US"/>
        </w:rPr>
        <w:t xml:space="preserve"> h = Hours. URL = 99</w:t>
      </w:r>
      <w:r w:rsidRPr="00930161">
        <w:rPr>
          <w:rStyle w:val="s1"/>
          <w:rFonts w:ascii="Times New Roman" w:hAnsi="Times New Roman" w:cs="Times New Roman"/>
          <w:sz w:val="20"/>
          <w:szCs w:val="20"/>
          <w:lang w:val="en-US"/>
        </w:rPr>
        <w:t xml:space="preserve">th </w:t>
      </w:r>
      <w:r w:rsidRPr="00930161">
        <w:rPr>
          <w:rFonts w:ascii="Times New Roman" w:hAnsi="Times New Roman" w:cs="Times New Roman"/>
          <w:sz w:val="20"/>
          <w:szCs w:val="20"/>
          <w:lang w:val="en-US"/>
        </w:rPr>
        <w:t xml:space="preserve">percentile upper reference limit decided by assay manufacturer. </w:t>
      </w:r>
      <w:r w:rsidR="00930161" w:rsidRPr="00930161">
        <w:rPr>
          <w:rFonts w:ascii="Times New Roman" w:hAnsi="Times New Roman" w:cs="Times New Roman"/>
          <w:sz w:val="20"/>
          <w:szCs w:val="20"/>
          <w:lang w:val="en-US"/>
        </w:rPr>
        <w:t>ICU = Intensive care unit</w:t>
      </w:r>
      <w:r w:rsidR="00930161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930161">
        <w:rPr>
          <w:rFonts w:ascii="Times New Roman" w:hAnsi="Times New Roman" w:cs="Times New Roman"/>
          <w:sz w:val="20"/>
          <w:szCs w:val="20"/>
          <w:lang w:val="en-US"/>
        </w:rPr>
        <w:t>a = Cut-off = URL. b =</w:t>
      </w:r>
      <w:r w:rsidR="00930161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30161">
        <w:rPr>
          <w:rFonts w:ascii="Times New Roman" w:hAnsi="Times New Roman" w:cs="Times New Roman"/>
          <w:sz w:val="20"/>
          <w:szCs w:val="20"/>
          <w:lang w:val="en-US"/>
        </w:rPr>
        <w:t>Cut-off &gt; URL. c = Cut-off &lt; URL. d = Relationship between cut-off and URL unknown. †† = Not explicitly stated, concluded by authors</w:t>
      </w:r>
      <w:r w:rsidRPr="00B8610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013D0" w:rsidRPr="00B861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86107">
        <w:rPr>
          <w:rFonts w:ascii="Times New Roman" w:hAnsi="Times New Roman" w:cs="Times New Roman"/>
          <w:sz w:val="20"/>
          <w:szCs w:val="20"/>
          <w:lang w:val="en-US"/>
        </w:rPr>
        <w:t>§§§ = The</w:t>
      </w:r>
      <w:r w:rsidR="00B86107" w:rsidRPr="00B86107">
        <w:rPr>
          <w:rFonts w:ascii="Times New Roman" w:hAnsi="Times New Roman" w:cs="Times New Roman"/>
          <w:sz w:val="20"/>
          <w:szCs w:val="20"/>
          <w:lang w:val="en-US"/>
        </w:rPr>
        <w:t xml:space="preserve"> timing of the</w:t>
      </w:r>
      <w:r w:rsidRPr="00B86107">
        <w:rPr>
          <w:rFonts w:ascii="Times New Roman" w:hAnsi="Times New Roman" w:cs="Times New Roman"/>
          <w:sz w:val="20"/>
          <w:szCs w:val="20"/>
          <w:lang w:val="en-US"/>
        </w:rPr>
        <w:t xml:space="preserve"> sampling of the </w:t>
      </w:r>
      <w:r w:rsidR="000C583F" w:rsidRPr="00B86107">
        <w:rPr>
          <w:rFonts w:ascii="Times New Roman" w:hAnsi="Times New Roman" w:cs="Times New Roman"/>
          <w:sz w:val="20"/>
          <w:szCs w:val="20"/>
          <w:lang w:val="en-US"/>
        </w:rPr>
        <w:t xml:space="preserve">eligible </w:t>
      </w:r>
      <w:r w:rsidRPr="00B86107">
        <w:rPr>
          <w:rFonts w:ascii="Times New Roman" w:hAnsi="Times New Roman" w:cs="Times New Roman"/>
          <w:sz w:val="20"/>
          <w:szCs w:val="20"/>
          <w:lang w:val="en-US"/>
        </w:rPr>
        <w:t>cTn</w:t>
      </w:r>
      <w:r w:rsidR="000C583F" w:rsidRPr="00B8610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013D0" w:rsidRPr="00930161">
        <w:rPr>
          <w:rFonts w:ascii="Times New Roman" w:hAnsi="Times New Roman" w:cs="Times New Roman"/>
          <w:sz w:val="20"/>
          <w:szCs w:val="20"/>
          <w:lang w:val="en-US"/>
        </w:rPr>
        <w:t>∆</w:t>
      </w:r>
      <w:r w:rsidR="00E013D0" w:rsidRPr="0093016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abs </w:t>
      </w:r>
      <w:r w:rsidR="00E013D0" w:rsidRPr="00930161">
        <w:rPr>
          <w:rFonts w:ascii="Times New Roman" w:hAnsi="Times New Roman" w:cs="Times New Roman"/>
          <w:sz w:val="20"/>
          <w:szCs w:val="20"/>
          <w:lang w:val="en-US"/>
        </w:rPr>
        <w:t xml:space="preserve">= Absolute </w:t>
      </w:r>
      <w:r w:rsidR="003F7695">
        <w:rPr>
          <w:rFonts w:ascii="Times New Roman" w:hAnsi="Times New Roman" w:cs="Times New Roman"/>
          <w:sz w:val="20"/>
          <w:szCs w:val="20"/>
          <w:lang w:val="en-US"/>
        </w:rPr>
        <w:t xml:space="preserve">perioperative </w:t>
      </w:r>
      <w:r w:rsidR="00E013D0" w:rsidRPr="00930161">
        <w:rPr>
          <w:rFonts w:ascii="Times New Roman" w:hAnsi="Times New Roman" w:cs="Times New Roman"/>
          <w:sz w:val="20"/>
          <w:szCs w:val="20"/>
          <w:lang w:val="en-US"/>
        </w:rPr>
        <w:t>change</w:t>
      </w:r>
      <w:r w:rsidR="00E013D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sectPr w:rsidR="001A4487" w:rsidRPr="00930161" w:rsidSect="008B2D2D">
      <w:pgSz w:w="16840" w:h="11900" w:orient="landscape"/>
      <w:pgMar w:top="1418" w:right="1418" w:bottom="2835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873D1C"/>
    <w:multiLevelType w:val="hybridMultilevel"/>
    <w:tmpl w:val="0A2449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964239"/>
    <w:multiLevelType w:val="hybridMultilevel"/>
    <w:tmpl w:val="CDCEF05E"/>
    <w:lvl w:ilvl="0" w:tplc="E060492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A4077D"/>
    <w:multiLevelType w:val="hybridMultilevel"/>
    <w:tmpl w:val="B67427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5B510B"/>
    <w:multiLevelType w:val="hybridMultilevel"/>
    <w:tmpl w:val="C1DEE6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524A49"/>
    <w:multiLevelType w:val="hybridMultilevel"/>
    <w:tmpl w:val="3CC6C6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CA3D72"/>
    <w:multiLevelType w:val="hybridMultilevel"/>
    <w:tmpl w:val="76B8CA8A"/>
    <w:lvl w:ilvl="0" w:tplc="A0008C7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763"/>
    <w:rsid w:val="00037FA6"/>
    <w:rsid w:val="000920BA"/>
    <w:rsid w:val="000B50B4"/>
    <w:rsid w:val="000C583F"/>
    <w:rsid w:val="000E335D"/>
    <w:rsid w:val="00117A4E"/>
    <w:rsid w:val="00123F68"/>
    <w:rsid w:val="001A129C"/>
    <w:rsid w:val="001A4487"/>
    <w:rsid w:val="001A5F11"/>
    <w:rsid w:val="001B3019"/>
    <w:rsid w:val="001C225C"/>
    <w:rsid w:val="001E6761"/>
    <w:rsid w:val="001F3938"/>
    <w:rsid w:val="00221D86"/>
    <w:rsid w:val="00262D8A"/>
    <w:rsid w:val="002767D6"/>
    <w:rsid w:val="00352F92"/>
    <w:rsid w:val="00360967"/>
    <w:rsid w:val="0037272B"/>
    <w:rsid w:val="00381AAC"/>
    <w:rsid w:val="003917EB"/>
    <w:rsid w:val="003A478A"/>
    <w:rsid w:val="003B18FA"/>
    <w:rsid w:val="003F7695"/>
    <w:rsid w:val="0044388C"/>
    <w:rsid w:val="00451313"/>
    <w:rsid w:val="004A2314"/>
    <w:rsid w:val="004B4A20"/>
    <w:rsid w:val="004E379A"/>
    <w:rsid w:val="004E4C4A"/>
    <w:rsid w:val="005476BF"/>
    <w:rsid w:val="00570624"/>
    <w:rsid w:val="005A5611"/>
    <w:rsid w:val="005A7186"/>
    <w:rsid w:val="005B16B7"/>
    <w:rsid w:val="005D4763"/>
    <w:rsid w:val="005F3190"/>
    <w:rsid w:val="00610AE8"/>
    <w:rsid w:val="00640C5F"/>
    <w:rsid w:val="00650258"/>
    <w:rsid w:val="006A6C6B"/>
    <w:rsid w:val="006F2398"/>
    <w:rsid w:val="007011CF"/>
    <w:rsid w:val="00703F2A"/>
    <w:rsid w:val="007945F7"/>
    <w:rsid w:val="007D26AD"/>
    <w:rsid w:val="007D4C8F"/>
    <w:rsid w:val="007D608B"/>
    <w:rsid w:val="0082750C"/>
    <w:rsid w:val="008B2D2D"/>
    <w:rsid w:val="008B4A57"/>
    <w:rsid w:val="00926513"/>
    <w:rsid w:val="00930161"/>
    <w:rsid w:val="00933C40"/>
    <w:rsid w:val="009862E8"/>
    <w:rsid w:val="00990767"/>
    <w:rsid w:val="009A1335"/>
    <w:rsid w:val="009B4713"/>
    <w:rsid w:val="009C0989"/>
    <w:rsid w:val="009D5D65"/>
    <w:rsid w:val="009E243A"/>
    <w:rsid w:val="00A419DA"/>
    <w:rsid w:val="00A76089"/>
    <w:rsid w:val="00A853A7"/>
    <w:rsid w:val="00B07806"/>
    <w:rsid w:val="00B16A30"/>
    <w:rsid w:val="00B26170"/>
    <w:rsid w:val="00B45A64"/>
    <w:rsid w:val="00B63998"/>
    <w:rsid w:val="00B86107"/>
    <w:rsid w:val="00B874B7"/>
    <w:rsid w:val="00BD5742"/>
    <w:rsid w:val="00C0205A"/>
    <w:rsid w:val="00C04008"/>
    <w:rsid w:val="00C25DE5"/>
    <w:rsid w:val="00C34921"/>
    <w:rsid w:val="00C5074C"/>
    <w:rsid w:val="00C53B10"/>
    <w:rsid w:val="00C602D9"/>
    <w:rsid w:val="00C65B60"/>
    <w:rsid w:val="00C83C6A"/>
    <w:rsid w:val="00CA5AEC"/>
    <w:rsid w:val="00CD1B73"/>
    <w:rsid w:val="00CE4C52"/>
    <w:rsid w:val="00CF2DDB"/>
    <w:rsid w:val="00D00965"/>
    <w:rsid w:val="00D06316"/>
    <w:rsid w:val="00D25428"/>
    <w:rsid w:val="00D93218"/>
    <w:rsid w:val="00DE120B"/>
    <w:rsid w:val="00DF1532"/>
    <w:rsid w:val="00E013D0"/>
    <w:rsid w:val="00E0248A"/>
    <w:rsid w:val="00EA13CB"/>
    <w:rsid w:val="00EA545F"/>
    <w:rsid w:val="00ED0026"/>
    <w:rsid w:val="00EE2B27"/>
    <w:rsid w:val="00F05DBF"/>
    <w:rsid w:val="00F063DF"/>
    <w:rsid w:val="00F12FE6"/>
    <w:rsid w:val="00F165C0"/>
    <w:rsid w:val="00F55569"/>
    <w:rsid w:val="00FB66C4"/>
    <w:rsid w:val="00FC5AED"/>
    <w:rsid w:val="00FD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8918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574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D57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BD5742"/>
    <w:pPr>
      <w:ind w:left="720"/>
      <w:contextualSpacing/>
    </w:pPr>
  </w:style>
  <w:style w:type="paragraph" w:customStyle="1" w:styleId="p1">
    <w:name w:val="p1"/>
    <w:basedOn w:val="Normal"/>
    <w:rsid w:val="001A4487"/>
    <w:rPr>
      <w:rFonts w:ascii="Helvetica" w:hAnsi="Helvetica" w:cs="Times New Roman"/>
      <w:sz w:val="18"/>
      <w:szCs w:val="18"/>
      <w:lang w:eastAsia="sv-SE"/>
    </w:rPr>
  </w:style>
  <w:style w:type="character" w:customStyle="1" w:styleId="s1">
    <w:name w:val="s1"/>
    <w:basedOn w:val="Standardstycketeckensnitt"/>
    <w:rsid w:val="001A4487"/>
    <w:rPr>
      <w:rFonts w:ascii="Helvetica" w:hAnsi="Helvetica" w:hint="default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614</Words>
  <Characters>325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carolinehumble80@gmail.com</cp:lastModifiedBy>
  <cp:revision>29</cp:revision>
  <dcterms:created xsi:type="dcterms:W3CDTF">2018-02-20T18:12:00Z</dcterms:created>
  <dcterms:modified xsi:type="dcterms:W3CDTF">2019-04-01T10:25:00Z</dcterms:modified>
</cp:coreProperties>
</file>